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752E6" w14:textId="77777777" w:rsidR="00E1328F" w:rsidRPr="001D3FF6" w:rsidRDefault="00E1328F" w:rsidP="00E1328F">
      <w:pPr>
        <w:jc w:val="center"/>
        <w:rPr>
          <w:b/>
        </w:rPr>
      </w:pPr>
      <w:r w:rsidRPr="001D3FF6">
        <w:rPr>
          <w:b/>
        </w:rPr>
        <w:t>University of Cape Coast</w:t>
      </w:r>
    </w:p>
    <w:p w14:paraId="4BE417B9" w14:textId="77777777" w:rsidR="00E1328F" w:rsidRPr="001D3FF6" w:rsidRDefault="00E1328F" w:rsidP="00E1328F">
      <w:pPr>
        <w:jc w:val="center"/>
        <w:rPr>
          <w:b/>
        </w:rPr>
      </w:pPr>
      <w:r w:rsidRPr="001D3FF6">
        <w:rPr>
          <w:b/>
        </w:rPr>
        <w:t>College of Humanities and Legal Studies</w:t>
      </w:r>
    </w:p>
    <w:p w14:paraId="086EE9B4" w14:textId="77777777" w:rsidR="00E1328F" w:rsidRPr="001D3FF6" w:rsidRDefault="00E1328F" w:rsidP="00E1328F">
      <w:pPr>
        <w:jc w:val="center"/>
        <w:rPr>
          <w:b/>
        </w:rPr>
      </w:pPr>
      <w:r w:rsidRPr="001D3FF6">
        <w:rPr>
          <w:b/>
        </w:rPr>
        <w:t>Faculty of Social Sciences</w:t>
      </w:r>
    </w:p>
    <w:p w14:paraId="22085B89" w14:textId="77777777" w:rsidR="00E1328F" w:rsidRPr="001D3FF6" w:rsidRDefault="00E1328F" w:rsidP="00E1328F">
      <w:pPr>
        <w:jc w:val="center"/>
        <w:rPr>
          <w:b/>
        </w:rPr>
      </w:pPr>
      <w:r w:rsidRPr="001D3FF6">
        <w:rPr>
          <w:b/>
        </w:rPr>
        <w:t>Department of Population and Health</w:t>
      </w:r>
    </w:p>
    <w:p w14:paraId="35AC52A3" w14:textId="77777777" w:rsidR="00E1328F" w:rsidRDefault="00E1328F" w:rsidP="00E1328F">
      <w:pPr>
        <w:jc w:val="center"/>
        <w:rPr>
          <w:b/>
        </w:rPr>
      </w:pPr>
      <w:r w:rsidRPr="001D3FF6">
        <w:rPr>
          <w:b/>
        </w:rPr>
        <w:t xml:space="preserve">In-Depth Interview Guide for </w:t>
      </w:r>
      <w:r>
        <w:rPr>
          <w:b/>
        </w:rPr>
        <w:t xml:space="preserve">Post Abortion Care (PAC) </w:t>
      </w:r>
      <w:r w:rsidRPr="001D3FF6">
        <w:rPr>
          <w:b/>
        </w:rPr>
        <w:t>Clients</w:t>
      </w:r>
    </w:p>
    <w:p w14:paraId="2EEB1613" w14:textId="77777777" w:rsidR="00E1328F" w:rsidRDefault="00E1328F" w:rsidP="00E1328F">
      <w:pPr>
        <w:jc w:val="both"/>
        <w:rPr>
          <w:b/>
        </w:rPr>
      </w:pPr>
      <w:r>
        <w:rPr>
          <w:b/>
        </w:rPr>
        <w:t>Background Information</w:t>
      </w:r>
    </w:p>
    <w:tbl>
      <w:tblPr>
        <w:tblStyle w:val="TableGrid"/>
        <w:tblW w:w="7375" w:type="dxa"/>
        <w:tblInd w:w="392" w:type="dxa"/>
        <w:tblLook w:val="04A0" w:firstRow="1" w:lastRow="0" w:firstColumn="1" w:lastColumn="0" w:noHBand="0" w:noVBand="1"/>
      </w:tblPr>
      <w:tblGrid>
        <w:gridCol w:w="2458"/>
        <w:gridCol w:w="4917"/>
      </w:tblGrid>
      <w:tr w:rsidR="00E1328F" w:rsidRPr="000D6F7B" w14:paraId="1FA58AC3" w14:textId="77777777" w:rsidTr="00912B8A">
        <w:trPr>
          <w:trHeight w:val="210"/>
        </w:trPr>
        <w:tc>
          <w:tcPr>
            <w:tcW w:w="2458" w:type="dxa"/>
          </w:tcPr>
          <w:p w14:paraId="248EF791" w14:textId="77777777" w:rsidR="00E1328F" w:rsidRPr="000D6F7B" w:rsidRDefault="00E1328F" w:rsidP="00E1328F">
            <w:pPr>
              <w:jc w:val="both"/>
            </w:pPr>
            <w:r w:rsidRPr="000D6F7B">
              <w:t>Participants No.</w:t>
            </w:r>
          </w:p>
        </w:tc>
        <w:tc>
          <w:tcPr>
            <w:tcW w:w="4917" w:type="dxa"/>
          </w:tcPr>
          <w:p w14:paraId="1BBC3E0F" w14:textId="77777777" w:rsidR="00E1328F" w:rsidRPr="000D6F7B" w:rsidRDefault="00E1328F" w:rsidP="00E1328F">
            <w:pPr>
              <w:jc w:val="both"/>
            </w:pPr>
          </w:p>
        </w:tc>
      </w:tr>
      <w:tr w:rsidR="00E1328F" w:rsidRPr="000D6F7B" w14:paraId="132B507E" w14:textId="77777777" w:rsidTr="00912B8A">
        <w:trPr>
          <w:trHeight w:val="210"/>
        </w:trPr>
        <w:tc>
          <w:tcPr>
            <w:tcW w:w="2458" w:type="dxa"/>
          </w:tcPr>
          <w:p w14:paraId="2CC90EFE" w14:textId="77777777" w:rsidR="00E1328F" w:rsidRPr="000D6F7B" w:rsidRDefault="00E1328F" w:rsidP="00E1328F">
            <w:pPr>
              <w:jc w:val="both"/>
            </w:pPr>
            <w:r w:rsidRPr="000D6F7B">
              <w:t>Date of Interview</w:t>
            </w:r>
          </w:p>
        </w:tc>
        <w:tc>
          <w:tcPr>
            <w:tcW w:w="4917" w:type="dxa"/>
          </w:tcPr>
          <w:p w14:paraId="3850E9EF" w14:textId="77777777" w:rsidR="00E1328F" w:rsidRPr="000D6F7B" w:rsidRDefault="00E1328F" w:rsidP="00E1328F">
            <w:pPr>
              <w:jc w:val="both"/>
            </w:pPr>
          </w:p>
        </w:tc>
      </w:tr>
      <w:tr w:rsidR="00E1328F" w:rsidRPr="000D6F7B" w14:paraId="51A80C26" w14:textId="77777777" w:rsidTr="00912B8A">
        <w:trPr>
          <w:trHeight w:val="210"/>
        </w:trPr>
        <w:tc>
          <w:tcPr>
            <w:tcW w:w="2458" w:type="dxa"/>
          </w:tcPr>
          <w:p w14:paraId="7FBB9D01" w14:textId="77777777" w:rsidR="00E1328F" w:rsidRPr="000D6F7B" w:rsidRDefault="00E1328F" w:rsidP="00E1328F">
            <w:pPr>
              <w:jc w:val="both"/>
            </w:pPr>
            <w:r w:rsidRPr="000D6F7B">
              <w:t>Name of interviewer</w:t>
            </w:r>
          </w:p>
        </w:tc>
        <w:tc>
          <w:tcPr>
            <w:tcW w:w="4917" w:type="dxa"/>
          </w:tcPr>
          <w:p w14:paraId="5B832825" w14:textId="77777777" w:rsidR="00E1328F" w:rsidRPr="000D6F7B" w:rsidRDefault="00E1328F" w:rsidP="00E1328F">
            <w:pPr>
              <w:jc w:val="both"/>
            </w:pPr>
          </w:p>
        </w:tc>
      </w:tr>
      <w:tr w:rsidR="00E1328F" w:rsidRPr="000D6F7B" w14:paraId="60FE318B" w14:textId="77777777" w:rsidTr="00912B8A">
        <w:trPr>
          <w:trHeight w:val="210"/>
        </w:trPr>
        <w:tc>
          <w:tcPr>
            <w:tcW w:w="2458" w:type="dxa"/>
          </w:tcPr>
          <w:p w14:paraId="36E6FF8C" w14:textId="654DB45B" w:rsidR="00E1328F" w:rsidRPr="000D6F7B" w:rsidRDefault="00E1328F" w:rsidP="00E1328F">
            <w:pPr>
              <w:jc w:val="both"/>
            </w:pPr>
            <w:r>
              <w:t>Age</w:t>
            </w:r>
          </w:p>
        </w:tc>
        <w:tc>
          <w:tcPr>
            <w:tcW w:w="4917" w:type="dxa"/>
          </w:tcPr>
          <w:p w14:paraId="56E66D5B" w14:textId="77777777" w:rsidR="00E1328F" w:rsidRPr="000D6F7B" w:rsidRDefault="00E1328F" w:rsidP="00E1328F">
            <w:pPr>
              <w:jc w:val="both"/>
            </w:pPr>
          </w:p>
        </w:tc>
      </w:tr>
      <w:tr w:rsidR="00E1328F" w:rsidRPr="000D6F7B" w14:paraId="51D0F3EA" w14:textId="77777777" w:rsidTr="00912B8A">
        <w:trPr>
          <w:trHeight w:val="210"/>
        </w:trPr>
        <w:tc>
          <w:tcPr>
            <w:tcW w:w="2458" w:type="dxa"/>
          </w:tcPr>
          <w:p w14:paraId="12BF9A82" w14:textId="068349F1" w:rsidR="00E1328F" w:rsidRPr="000D6F7B" w:rsidRDefault="00E1328F" w:rsidP="00E1328F">
            <w:pPr>
              <w:jc w:val="both"/>
            </w:pPr>
            <w:r>
              <w:t>Educational level</w:t>
            </w:r>
          </w:p>
        </w:tc>
        <w:tc>
          <w:tcPr>
            <w:tcW w:w="4917" w:type="dxa"/>
          </w:tcPr>
          <w:p w14:paraId="5B972E1D" w14:textId="77777777" w:rsidR="00E1328F" w:rsidRPr="000D6F7B" w:rsidRDefault="00E1328F" w:rsidP="00E1328F">
            <w:pPr>
              <w:jc w:val="both"/>
            </w:pPr>
          </w:p>
        </w:tc>
      </w:tr>
      <w:tr w:rsidR="00E1328F" w:rsidRPr="000D6F7B" w14:paraId="27D504B4" w14:textId="77777777" w:rsidTr="00912B8A">
        <w:trPr>
          <w:trHeight w:val="210"/>
        </w:trPr>
        <w:tc>
          <w:tcPr>
            <w:tcW w:w="2458" w:type="dxa"/>
          </w:tcPr>
          <w:p w14:paraId="582A28A1" w14:textId="27C2A9BA" w:rsidR="00E1328F" w:rsidRPr="000D6F7B" w:rsidRDefault="00E1328F" w:rsidP="00E1328F">
            <w:pPr>
              <w:jc w:val="both"/>
            </w:pPr>
            <w:r>
              <w:t>Religion</w:t>
            </w:r>
          </w:p>
        </w:tc>
        <w:tc>
          <w:tcPr>
            <w:tcW w:w="4917" w:type="dxa"/>
          </w:tcPr>
          <w:p w14:paraId="64659369" w14:textId="77777777" w:rsidR="00E1328F" w:rsidRPr="000D6F7B" w:rsidRDefault="00E1328F" w:rsidP="00E1328F">
            <w:pPr>
              <w:jc w:val="both"/>
            </w:pPr>
          </w:p>
        </w:tc>
      </w:tr>
      <w:tr w:rsidR="00E1328F" w:rsidRPr="000D6F7B" w14:paraId="2A635169" w14:textId="77777777" w:rsidTr="00912B8A">
        <w:trPr>
          <w:trHeight w:val="210"/>
        </w:trPr>
        <w:tc>
          <w:tcPr>
            <w:tcW w:w="2458" w:type="dxa"/>
          </w:tcPr>
          <w:p w14:paraId="322233E6" w14:textId="4008C85A" w:rsidR="00E1328F" w:rsidRPr="000D6F7B" w:rsidRDefault="00E1328F" w:rsidP="00E1328F">
            <w:pPr>
              <w:jc w:val="both"/>
            </w:pPr>
            <w:r>
              <w:t>Occupation</w:t>
            </w:r>
          </w:p>
        </w:tc>
        <w:tc>
          <w:tcPr>
            <w:tcW w:w="4917" w:type="dxa"/>
          </w:tcPr>
          <w:p w14:paraId="652DD578" w14:textId="77777777" w:rsidR="00E1328F" w:rsidRPr="000D6F7B" w:rsidRDefault="00E1328F" w:rsidP="00E1328F">
            <w:pPr>
              <w:jc w:val="both"/>
            </w:pPr>
          </w:p>
        </w:tc>
      </w:tr>
      <w:tr w:rsidR="00E1328F" w:rsidRPr="000D6F7B" w14:paraId="6171CCC3" w14:textId="77777777" w:rsidTr="00912B8A">
        <w:trPr>
          <w:trHeight w:val="221"/>
        </w:trPr>
        <w:tc>
          <w:tcPr>
            <w:tcW w:w="2458" w:type="dxa"/>
          </w:tcPr>
          <w:p w14:paraId="3F36E370" w14:textId="7145F0A9" w:rsidR="00E1328F" w:rsidRPr="000D6F7B" w:rsidRDefault="00E1328F" w:rsidP="00E1328F">
            <w:pPr>
              <w:jc w:val="both"/>
            </w:pPr>
            <w:r>
              <w:t>Place of residence</w:t>
            </w:r>
          </w:p>
        </w:tc>
        <w:tc>
          <w:tcPr>
            <w:tcW w:w="4917" w:type="dxa"/>
          </w:tcPr>
          <w:p w14:paraId="37C025AA" w14:textId="77777777" w:rsidR="00E1328F" w:rsidRPr="000D6F7B" w:rsidRDefault="00E1328F" w:rsidP="00E1328F">
            <w:pPr>
              <w:jc w:val="both"/>
            </w:pPr>
          </w:p>
        </w:tc>
      </w:tr>
      <w:tr w:rsidR="00E1328F" w:rsidRPr="000D6F7B" w14:paraId="3C96C0B1" w14:textId="77777777" w:rsidTr="00912B8A">
        <w:trPr>
          <w:trHeight w:val="269"/>
        </w:trPr>
        <w:tc>
          <w:tcPr>
            <w:tcW w:w="2458" w:type="dxa"/>
          </w:tcPr>
          <w:p w14:paraId="65C94528" w14:textId="77777777" w:rsidR="00E1328F" w:rsidRPr="000D6F7B" w:rsidRDefault="00E1328F" w:rsidP="00E1328F">
            <w:pPr>
              <w:jc w:val="both"/>
            </w:pPr>
            <w:r w:rsidRPr="000D6F7B">
              <w:t>Remarks/ context</w:t>
            </w:r>
          </w:p>
        </w:tc>
        <w:tc>
          <w:tcPr>
            <w:tcW w:w="4917" w:type="dxa"/>
          </w:tcPr>
          <w:p w14:paraId="756EF415" w14:textId="77777777" w:rsidR="00E1328F" w:rsidRPr="000D6F7B" w:rsidRDefault="00E1328F" w:rsidP="00E1328F">
            <w:pPr>
              <w:jc w:val="both"/>
            </w:pPr>
          </w:p>
        </w:tc>
      </w:tr>
    </w:tbl>
    <w:p w14:paraId="59934055" w14:textId="77777777" w:rsidR="00E1328F" w:rsidRDefault="00E1328F" w:rsidP="00E1328F">
      <w:pPr>
        <w:rPr>
          <w:b/>
        </w:rPr>
      </w:pPr>
      <w:r>
        <w:rPr>
          <w:b/>
        </w:rPr>
        <w:t xml:space="preserve">Abortion experiences </w:t>
      </w:r>
    </w:p>
    <w:p w14:paraId="0117E5EF" w14:textId="77777777" w:rsidR="00E1328F" w:rsidRDefault="00E1328F" w:rsidP="00E1328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abortions have you ever done?</w:t>
      </w:r>
    </w:p>
    <w:p w14:paraId="0CDCA844" w14:textId="77777777" w:rsidR="00E1328F" w:rsidRDefault="00E1328F" w:rsidP="00E1328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as the last abortion done?</w:t>
      </w:r>
    </w:p>
    <w:p w14:paraId="082FF327" w14:textId="77777777" w:rsidR="00E1328F" w:rsidRDefault="00E1328F" w:rsidP="00E1328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please tell me about how easy the method you used was?</w:t>
      </w:r>
    </w:p>
    <w:p w14:paraId="328FD1DC" w14:textId="1809F0D7" w:rsidR="00E1328F" w:rsidRDefault="00E1328F" w:rsidP="00E1328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please tell me the cost of the last method and who paid for it?</w:t>
      </w:r>
    </w:p>
    <w:p w14:paraId="44DF1C24" w14:textId="77777777" w:rsidR="00E1328F" w:rsidRDefault="00E1328F" w:rsidP="00E1328F">
      <w:pPr>
        <w:rPr>
          <w:b/>
        </w:rPr>
      </w:pPr>
      <w:r>
        <w:rPr>
          <w:b/>
        </w:rPr>
        <w:t>Experiences before seeking post abortion care</w:t>
      </w:r>
    </w:p>
    <w:p w14:paraId="3E477628" w14:textId="77777777" w:rsidR="00E1328F" w:rsidRDefault="00E1328F" w:rsidP="00E1328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made you decide to come for the service?</w:t>
      </w:r>
    </w:p>
    <w:p w14:paraId="568CB7A5" w14:textId="4BED936A" w:rsidR="00E1328F" w:rsidRDefault="00E1328F" w:rsidP="00E1328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was the decision made to seek care?</w:t>
      </w:r>
    </w:p>
    <w:p w14:paraId="47FBBC71" w14:textId="3782FB7A" w:rsidR="00E1328F" w:rsidRPr="00E1328F" w:rsidRDefault="00E1328F" w:rsidP="00E1328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made the decision for you to present to the hospital?</w:t>
      </w:r>
    </w:p>
    <w:p w14:paraId="6F6E09FC" w14:textId="77777777" w:rsidR="00E1328F" w:rsidRDefault="00E1328F" w:rsidP="00E1328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please tell me if you had any support from anybody to seek post abortion care?</w:t>
      </w:r>
    </w:p>
    <w:p w14:paraId="6B81E89A" w14:textId="0C9CABC2" w:rsidR="00E1328F" w:rsidRDefault="00E1328F" w:rsidP="00E1328F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 xml:space="preserve">Probe </w:t>
      </w:r>
      <w:r>
        <w:rPr>
          <w:rFonts w:ascii="Times New Roman" w:hAnsi="Times New Roman" w:cs="Times New Roman"/>
          <w:sz w:val="24"/>
          <w:szCs w:val="24"/>
        </w:rPr>
        <w:t>for the type of support and from which people</w:t>
      </w:r>
    </w:p>
    <w:p w14:paraId="7175F80E" w14:textId="77777777" w:rsidR="00E1328F" w:rsidRDefault="00E1328F" w:rsidP="00E1328F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6933EF" w14:textId="77777777" w:rsidR="00E1328F" w:rsidRPr="00E1328F" w:rsidRDefault="00E1328F" w:rsidP="00E1328F"/>
    <w:p w14:paraId="4FC69479" w14:textId="77777777" w:rsidR="00E1328F" w:rsidRDefault="00E1328F" w:rsidP="00E1328F">
      <w:bookmarkStart w:id="0" w:name="_GoBack"/>
      <w:bookmarkEnd w:id="0"/>
    </w:p>
    <w:sectPr w:rsidR="00E132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BA75B5"/>
    <w:multiLevelType w:val="hybridMultilevel"/>
    <w:tmpl w:val="6E843B7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67099D"/>
    <w:multiLevelType w:val="hybridMultilevel"/>
    <w:tmpl w:val="6544407A"/>
    <w:lvl w:ilvl="0" w:tplc="DF2641F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szA3NTE1MzK3NDFX0lEKTi0uzszPAykwrAUAPszWrCwAAAA="/>
  </w:docVars>
  <w:rsids>
    <w:rsidRoot w:val="00E1328F"/>
    <w:rsid w:val="00E13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4ADF4"/>
  <w15:chartTrackingRefBased/>
  <w15:docId w15:val="{1C40F011-54B5-4772-AEC4-B020A0E44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28F"/>
    <w:pPr>
      <w:spacing w:after="0" w:line="36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32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328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Adde</dc:creator>
  <cp:keywords/>
  <dc:description/>
  <cp:lastModifiedBy>Kenneth Adde</cp:lastModifiedBy>
  <cp:revision>1</cp:revision>
  <dcterms:created xsi:type="dcterms:W3CDTF">2020-11-18T10:25:00Z</dcterms:created>
  <dcterms:modified xsi:type="dcterms:W3CDTF">2020-11-18T10:40:00Z</dcterms:modified>
</cp:coreProperties>
</file>